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A7CA0" w14:textId="0273F57E" w:rsidR="0089178D" w:rsidRPr="008D0D81" w:rsidRDefault="00733500" w:rsidP="002242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0D8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7336B" w:rsidRPr="008D0D81">
        <w:rPr>
          <w:rFonts w:ascii="Times New Roman" w:hAnsi="Times New Roman" w:cs="Times New Roman"/>
          <w:b/>
          <w:bCs/>
          <w:sz w:val="24"/>
          <w:szCs w:val="24"/>
        </w:rPr>
        <w:t>Table 1. Sources of the plasma aldosterone-to-renin ratio and/or plasma aldosterone concentration thresholds for the screening of primary aldosteronism used in the studies</w:t>
      </w:r>
    </w:p>
    <w:p w14:paraId="6AB984B4" w14:textId="3B197E99" w:rsidR="00821021" w:rsidRPr="008D0D81" w:rsidRDefault="00821021" w:rsidP="00224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0D81">
        <w:rPr>
          <w:rFonts w:ascii="Times New Roman" w:hAnsi="Times New Roman" w:cs="Times New Roman"/>
          <w:sz w:val="24"/>
          <w:szCs w:val="24"/>
        </w:rPr>
        <w:t>ARR, plasma aldosterone-to-renin ratio; PAC, plasma aldosterone concentration; PRC, plasma renin activity; PA, plasma aldosteronism</w:t>
      </w:r>
    </w:p>
    <w:p w14:paraId="7D648E02" w14:textId="77777777" w:rsidR="0047336B" w:rsidRPr="008D0D81" w:rsidRDefault="0047336B" w:rsidP="00224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909"/>
      </w:tblGrid>
      <w:tr w:rsidR="0089178D" w:rsidRPr="008D0D81" w14:paraId="593B5B9A" w14:textId="77777777" w:rsidTr="009467D6">
        <w:tc>
          <w:tcPr>
            <w:tcW w:w="2547" w:type="dxa"/>
            <w:shd w:val="clear" w:color="auto" w:fill="auto"/>
          </w:tcPr>
          <w:p w14:paraId="02ABD734" w14:textId="77777777" w:rsidR="0089178D" w:rsidRPr="008D0D81" w:rsidRDefault="0089178D" w:rsidP="00224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909" w:type="dxa"/>
            <w:shd w:val="clear" w:color="auto" w:fill="auto"/>
          </w:tcPr>
          <w:p w14:paraId="156B8789" w14:textId="0D2D323F" w:rsidR="0089178D" w:rsidRPr="008D0D81" w:rsidRDefault="0047336B" w:rsidP="002242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ARR and/or PAC</w:t>
            </w:r>
            <w:r w:rsidR="00821021" w:rsidRPr="008D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resholds</w:t>
            </w:r>
          </w:p>
        </w:tc>
      </w:tr>
      <w:tr w:rsidR="00382B54" w:rsidRPr="008D0D81" w14:paraId="7ACCB688" w14:textId="77777777" w:rsidTr="002A48E0">
        <w:tc>
          <w:tcPr>
            <w:tcW w:w="2547" w:type="dxa"/>
            <w:shd w:val="clear" w:color="auto" w:fill="auto"/>
          </w:tcPr>
          <w:p w14:paraId="73160FD5" w14:textId="7BDCE7C3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Loh et al (2000</w:t>
            </w:r>
            <w:r w:rsidR="00224229" w:rsidRPr="008D0D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h&lt;/Author&gt;&lt;Year&gt;2000&lt;/Year&gt;&lt;RecNum&gt;21&lt;/RecNum&gt;&lt;DisplayText&gt;[1]&lt;/DisplayText&gt;&lt;record&gt;&lt;rec-number&gt;21&lt;/rec-number&gt;&lt;foreign-keys&gt;&lt;key app="EN" db-id="9tesv9wx32x22iesawyvfae550avwsrd9tfs" timestamp="1628977975"&gt;21&lt;/key&gt;&lt;/foreign-keys&gt;&lt;ref-type name="Journal Article"&gt;17&lt;/ref-type&gt;&lt;contributors&gt;&lt;authors&gt;&lt;author&gt;Loh, K. C.&lt;/author&gt;&lt;author&gt;Koay, E. S.&lt;/author&gt;&lt;author&gt;Khaw, M. C.&lt;/author&gt;&lt;author&gt;Emmanuel, S. C.&lt;/author&gt;&lt;author&gt;Young, W. F., Jr.&lt;/author&gt;&lt;/authors&gt;&lt;/contributors&gt;&lt;auth-address&gt;Department of Medicine, Tan Tock Seng Hospital, Singapore, Republic of Singapore. keh_chuan_loh@notes.ttsh.gov.sg&lt;/auth-address&gt;&lt;titles&gt;&lt;title&gt;Prevalence of primary aldosteronism among Asian hypertensive patients in Singapore&lt;/title&gt;&lt;secondary-title&gt;J Clin Endocrinol Metab&lt;/secondary-title&gt;&lt;/titles&gt;&lt;periodical&gt;&lt;full-title&gt;J Clin Endocrinol Metab&lt;/full-title&gt;&lt;/periodical&gt;&lt;pages&gt;2854-9&lt;/pages&gt;&lt;volume&gt;85&lt;/volume&gt;&lt;number&gt;8&lt;/number&gt;&lt;edition&gt;2000/08/18&lt;/edition&gt;&lt;keywords&gt;&lt;keyword&gt;Adult&lt;/keyword&gt;&lt;keyword&gt;Aged&lt;/keyword&gt;&lt;keyword&gt;Aldosterone/blood&lt;/keyword&gt;&lt;keyword&gt;Antihypertensive Agents/therapeutic use&lt;/keyword&gt;&lt;keyword&gt;Blood Pressure&lt;/keyword&gt;&lt;keyword&gt;China/ethnology&lt;/keyword&gt;&lt;keyword&gt;Female&lt;/keyword&gt;&lt;keyword&gt;Humans&lt;/keyword&gt;&lt;keyword&gt;Hyperaldosteronism/*complications/diagnosis/*epidemiology&lt;/keyword&gt;&lt;keyword&gt;Hypertension/blood/*complications/epidemiology&lt;/keyword&gt;&lt;keyword&gt;India/ethnology&lt;/keyword&gt;&lt;keyword&gt;Malaysia/ethnology&lt;/keyword&gt;&lt;keyword&gt;Male&lt;/keyword&gt;&lt;keyword&gt;Middle Aged&lt;/keyword&gt;&lt;keyword&gt;Potassium/blood&lt;/keyword&gt;&lt;keyword&gt;Prevalence&lt;/keyword&gt;&lt;keyword&gt;Renin/blood&lt;/keyword&gt;&lt;keyword&gt;Singapore/epidemiology&lt;/keyword&gt;&lt;/keywords&gt;&lt;dates&gt;&lt;year&gt;2000&lt;/year&gt;&lt;pub-dates&gt;&lt;date&gt;Aug&lt;/date&gt;&lt;/pub-dates&gt;&lt;/dates&gt;&lt;isbn&gt;0021-972X (Print)&amp;#xD;0021-972x&lt;/isbn&gt;&lt;accession-num&gt;10946893&lt;/accession-num&gt;&lt;urls&gt;&lt;/urls&gt;&lt;electronic-resource-num&gt;10.1210/jcem.85.8.6752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306A585D" w14:textId="77777777" w:rsidR="00382B54" w:rsidRPr="008D0D81" w:rsidRDefault="00382B54" w:rsidP="0022422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Reference intervals for PAC, PRA and ARR were established using 150 healthy volunteers aged 19-65 years who were normotensive and </w:t>
            </w: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normokalaemic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. A positive screening test for PA was defined arbitrarily based on the 95</w:t>
            </w:r>
            <w:r w:rsidRPr="008D0D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percentile ARR and the 75</w:t>
            </w:r>
            <w:r w:rsidRPr="008D0D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percentile PAC  </w:t>
            </w:r>
          </w:p>
        </w:tc>
      </w:tr>
      <w:tr w:rsidR="00382B54" w:rsidRPr="008D0D81" w14:paraId="5BC73431" w14:textId="77777777" w:rsidTr="00F62A61">
        <w:tc>
          <w:tcPr>
            <w:tcW w:w="2547" w:type="dxa"/>
            <w:shd w:val="clear" w:color="auto" w:fill="auto"/>
          </w:tcPr>
          <w:p w14:paraId="596261ED" w14:textId="7BF9EF29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Westerdahl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 (2006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sterdahl&lt;/Author&gt;&lt;Year&gt;2006&lt;/Year&gt;&lt;RecNum&gt;14&lt;/RecNum&gt;&lt;DisplayText&gt;[2]&lt;/DisplayText&gt;&lt;record&gt;&lt;rec-number&gt;14&lt;/rec-number&gt;&lt;foreign-keys&gt;&lt;key app="EN" db-id="9tesv9wx32x22iesawyvfae550avwsrd9tfs" timestamp="1628977281"&gt;14&lt;/key&gt;&lt;/foreign-keys&gt;&lt;ref-type name="Journal Article"&gt;17&lt;/ref-type&gt;&lt;contributors&gt;&lt;authors&gt;&lt;author&gt;Westerdahl, C.&lt;/author&gt;&lt;author&gt;Bergenfelz, A.&lt;/author&gt;&lt;author&gt;Isaksson, A.&lt;/author&gt;&lt;author&gt;Wihl, A.&lt;/author&gt;&lt;author&gt;Nerbrand, C.&lt;/author&gt;&lt;author&gt;Valdemarsson, S.&lt;/author&gt;&lt;/authors&gt;&lt;/contributors&gt;&lt;auth-address&gt;Department of General Practice, Lund University, Sweden. cwesterdahl@telia.com&lt;/auth-address&gt;&lt;titles&gt;&lt;title&gt;High frequency of primary hyperaldosteronism among hypertensive patients from a primary care area in Sweden&lt;/title&gt;&lt;secondary-title&gt;Scand J Prim Health Care&lt;/secondary-title&gt;&lt;/titles&gt;&lt;periodical&gt;&lt;full-title&gt;Scand J Prim Health Care&lt;/full-title&gt;&lt;/periodical&gt;&lt;pages&gt;154-9&lt;/pages&gt;&lt;volume&gt;24&lt;/volume&gt;&lt;number&gt;3&lt;/number&gt;&lt;edition&gt;2006/08/23&lt;/edition&gt;&lt;keywords&gt;&lt;keyword&gt;Aged&lt;/keyword&gt;&lt;keyword&gt;Aldosterone/blood&lt;/keyword&gt;&lt;keyword&gt;Fludrocortisone&lt;/keyword&gt;&lt;keyword&gt;Humans&lt;/keyword&gt;&lt;keyword&gt;Hyperaldosteronism/blood/diagnosis/*epidemiology/etiology&lt;/keyword&gt;&lt;keyword&gt;Hypertension/blood/diagnosis/*epidemiology/etiology&lt;/keyword&gt;&lt;keyword&gt;Middle Aged&lt;/keyword&gt;&lt;keyword&gt;Renin/blood&lt;/keyword&gt;&lt;keyword&gt;Sweden/epidemiology&lt;/keyword&gt;&lt;/keywords&gt;&lt;dates&gt;&lt;year&gt;2006&lt;/year&gt;&lt;pub-dates&gt;&lt;date&gt;Sep&lt;/date&gt;&lt;/pub-dates&gt;&lt;/dates&gt;&lt;isbn&gt;0281-3432 (Print)&amp;#xD;0281-3432&lt;/isbn&gt;&lt;accession-num&gt;16923624&lt;/accession-num&gt;&lt;urls&gt;&lt;/urls&gt;&lt;electronic-resource-num&gt;10.1080/02813430600830931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2E53B157" w14:textId="23D9ADBD" w:rsidR="00382B54" w:rsidRPr="008D0D81" w:rsidRDefault="00382B54" w:rsidP="0022422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 of the ARR threshold was a study by Racine and colleagues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cine&lt;/Author&gt;&lt;Year&gt;2002&lt;/Year&gt;&lt;RecNum&gt;51&lt;/RecNum&gt;&lt;DisplayText&gt;[3]&lt;/DisplayText&gt;&lt;record&gt;&lt;rec-number&gt;51&lt;/rec-number&gt;&lt;foreign-keys&gt;&lt;key app="EN" db-id="9tesv9wx32x22iesawyvfae550avwsrd9tfs" timestamp="1630193210"&gt;51&lt;/key&gt;&lt;/foreign-keys&gt;&lt;ref-type name="Journal Article"&gt;17&lt;/ref-type&gt;&lt;contributors&gt;&lt;authors&gt;&lt;author&gt;Racine, M. C.&lt;/author&gt;&lt;author&gt;Douville, P.&lt;/author&gt;&lt;author&gt;Lebel, M.&lt;/author&gt;&lt;/authors&gt;&lt;/contributors&gt;&lt;auth-address&gt;CHUQ, L&amp;apos;Hôtel-Dieu de Québec Hospital, 11 Côte du Palais, Québec, (QC), G1R 2J6, Canada.&lt;/auth-address&gt;&lt;titles&gt;&lt;title&gt;Functional tests for primary aldosteronism: value of captopril suppression&lt;/title&gt;&lt;secondary-title&gt;Curr Hypertens Rep&lt;/secondary-title&gt;&lt;/titles&gt;&lt;periodical&gt;&lt;full-title&gt;Curr Hypertens Rep&lt;/full-title&gt;&lt;/periodical&gt;&lt;pages&gt;245-9&lt;/pages&gt;&lt;volume&gt;4&lt;/volume&gt;&lt;number&gt;3&lt;/number&gt;&lt;edition&gt;2002/05/11&lt;/edition&gt;&lt;keywords&gt;&lt;keyword&gt;Aldosterone/blood/standards&lt;/keyword&gt;&lt;keyword&gt;*Captopril&lt;/keyword&gt;&lt;keyword&gt;Humans&lt;/keyword&gt;&lt;keyword&gt;Hyperaldosteronism/blood/*diagnosis&lt;/keyword&gt;&lt;keyword&gt;Immunoradiometric Assay/standards&lt;/keyword&gt;&lt;keyword&gt;Reference Values&lt;/keyword&gt;&lt;keyword&gt;Renin/blood/standards&lt;/keyword&gt;&lt;keyword&gt;Renin-Angiotensin System/*drug effects&lt;/keyword&gt;&lt;/keywords&gt;&lt;dates&gt;&lt;year&gt;2002&lt;/year&gt;&lt;pub-dates&gt;&lt;date&gt;Jun&lt;/date&gt;&lt;/pub-dates&gt;&lt;/dates&gt;&lt;isbn&gt;1522-6417 (Print)&amp;#xD;1522-6417&lt;/isbn&gt;&lt;accession-num&gt;12003708&lt;/accession-num&gt;&lt;urls&gt;&lt;/urls&gt;&lt;electronic-resource-num&gt;10.1007/s11906-002-0014-5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. The threshold was verified by testing 28 healthy subjects (11 men and 17 women, aged 21-57 years) and the upper limit for ARR determined by the mean value for the ratio +2 SD</w:t>
            </w:r>
          </w:p>
        </w:tc>
      </w:tr>
      <w:tr w:rsidR="00382B54" w:rsidRPr="008D0D81" w14:paraId="2CC04B15" w14:textId="77777777" w:rsidTr="00874B87">
        <w:tc>
          <w:tcPr>
            <w:tcW w:w="2547" w:type="dxa"/>
            <w:shd w:val="clear" w:color="auto" w:fill="auto"/>
          </w:tcPr>
          <w:p w14:paraId="60B61445" w14:textId="6533154D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Westerdahl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 (2011</w:t>
            </w:r>
            <w:r w:rsidR="00224229" w:rsidRPr="008D0D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sterdahl&lt;/Author&gt;&lt;Year&gt;2011&lt;/Year&gt;&lt;RecNum&gt;13&lt;/RecNum&gt;&lt;DisplayText&gt;[4]&lt;/DisplayText&gt;&lt;record&gt;&lt;rec-number&gt;13&lt;/rec-number&gt;&lt;foreign-keys&gt;&lt;key app="EN" db-id="9tesv9wx32x22iesawyvfae550avwsrd9tfs" timestamp="1628976597"&gt;13&lt;/key&gt;&lt;/foreign-keys&gt;&lt;ref-type name="Journal Article"&gt;17&lt;/ref-type&gt;&lt;contributors&gt;&lt;authors&gt;&lt;author&gt;Westerdahl, C.&lt;/author&gt;&lt;author&gt;Bergenfelz, A.&lt;/author&gt;&lt;author&gt;Isaksson, A.&lt;/author&gt;&lt;author&gt;Nerbrand, C.&lt;/author&gt;&lt;author&gt;Valdemarsson, S.&lt;/author&gt;&lt;/authors&gt;&lt;/contributors&gt;&lt;auth-address&gt;Department of General Practice, Lund University, Sweden. cwesterdahl@telia.com&lt;/auth-address&gt;&lt;titles&gt;&lt;title&gt;Primary aldosteronism among newly diagnosed and untreated hypertensive patients in a Swedish primary care area&lt;/title&gt;&lt;secondary-title&gt;Scand J Prim Health Care&lt;/secondary-title&gt;&lt;/titles&gt;&lt;periodical&gt;&lt;full-title&gt;Scand J Prim Health Care&lt;/full-title&gt;&lt;/periodical&gt;&lt;pages&gt;57-62&lt;/pages&gt;&lt;volume&gt;29&lt;/volume&gt;&lt;number&gt;1&lt;/number&gt;&lt;edition&gt;2011/02/18&lt;/edition&gt;&lt;keywords&gt;&lt;keyword&gt;Adrenal Glands/diagnostic imaging&lt;/keyword&gt;&lt;keyword&gt;Adult&lt;/keyword&gt;&lt;keyword&gt;Aged&lt;/keyword&gt;&lt;keyword&gt;Aldosterone/blood&lt;/keyword&gt;&lt;keyword&gt;Blood Specimen Collection&lt;/keyword&gt;&lt;keyword&gt;Female&lt;/keyword&gt;&lt;keyword&gt;Fludrocortisone&lt;/keyword&gt;&lt;keyword&gt;Humans&lt;/keyword&gt;&lt;keyword&gt;Hyperaldosteronism/blood/complications/*diagnosis&lt;/keyword&gt;&lt;keyword&gt;Hypertension/blood/complications/*diagnosis&lt;/keyword&gt;&lt;keyword&gt;Male&lt;/keyword&gt;&lt;keyword&gt;Middle Aged&lt;/keyword&gt;&lt;keyword&gt;Renin/blood&lt;/keyword&gt;&lt;keyword&gt;Tomography, X-Ray Computed&lt;/keyword&gt;&lt;/keywords&gt;&lt;dates&gt;&lt;year&gt;2011&lt;/year&gt;&lt;pub-dates&gt;&lt;date&gt;Mar&lt;/date&gt;&lt;/pub-dates&gt;&lt;/dates&gt;&lt;isbn&gt;0281-3432 (Print)&amp;#xD;0281-3432&lt;/isbn&gt;&lt;accession-num&gt;21323498&lt;/accession-num&gt;&lt;urls&gt;&lt;/urls&gt;&lt;custom2&gt;PMC3347934&lt;/custom2&gt;&lt;electronic-resource-num&gt;10.3109/02813432.2011.554015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44347D86" w14:textId="5484F582" w:rsidR="00382B54" w:rsidRPr="008D0D81" w:rsidRDefault="00382B54" w:rsidP="0022422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s of ARR or PAC threshold were not described but stated that “it is still possible that the cut-off value for ARR was too high in this context, with the potential consequence that mild forms of PA may not have been detected”</w:t>
            </w:r>
          </w:p>
        </w:tc>
      </w:tr>
      <w:tr w:rsidR="00382B54" w:rsidRPr="008D0D81" w14:paraId="1BAD808A" w14:textId="77777777" w:rsidTr="009B7265">
        <w:tc>
          <w:tcPr>
            <w:tcW w:w="2547" w:type="dxa"/>
            <w:shd w:val="clear" w:color="auto" w:fill="auto"/>
          </w:tcPr>
          <w:p w14:paraId="058D37B8" w14:textId="6BBDD5F2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Schmiemann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miemann&lt;/Author&gt;&lt;Year&gt;2012&lt;/Year&gt;&lt;RecNum&gt;20&lt;/RecNum&gt;&lt;DisplayText&gt;[5]&lt;/DisplayText&gt;&lt;record&gt;&lt;rec-number&gt;20&lt;/rec-number&gt;&lt;foreign-keys&gt;&lt;key app="EN" db-id="9tesv9wx32x22iesawyvfae550avwsrd9tfs" timestamp="1628977936"&gt;20&lt;/key&gt;&lt;/foreign-keys&gt;&lt;ref-type name="Journal Article"&gt;17&lt;/ref-type&gt;&lt;contributors&gt;&lt;authors&gt;&lt;author&gt;Schmiemann, G.&lt;/author&gt;&lt;author&gt;Gebhardt, K.&lt;/author&gt;&lt;author&gt;Hummers-Pradier, E.&lt;/author&gt;&lt;author&gt;Egidi, G.&lt;/author&gt;&lt;/authors&gt;&lt;/contributors&gt;&lt;auth-address&gt;Department of Health Services Research, University Bremen, Germany. schmiemann@uni-bremen.de&lt;/auth-address&gt;&lt;titles&gt;&lt;title&gt;Prevalence of hyperaldosteronism in primary care patients with resistant hypertension&lt;/title&gt;&lt;secondary-title&gt;J Am Board Fam Med&lt;/secondary-title&gt;&lt;/titles&gt;&lt;periodical&gt;&lt;full-title&gt;J Am Board Fam Med&lt;/full-title&gt;&lt;/periodical&gt;&lt;pages&gt;98-103&lt;/pages&gt;&lt;volume&gt;25&lt;/volume&gt;&lt;number&gt;1&lt;/number&gt;&lt;edition&gt;2012/01/06&lt;/edition&gt;&lt;keywords&gt;&lt;keyword&gt;Adrenergic beta-Antagonists/administration &amp;amp; dosage&lt;/keyword&gt;&lt;keyword&gt;Aged&lt;/keyword&gt;&lt;keyword&gt;Aldosterone/blood&lt;/keyword&gt;&lt;keyword&gt;Antihypertensive Agents/*therapeutic use&lt;/keyword&gt;&lt;keyword&gt;Drug Resistance/*physiology&lt;/keyword&gt;&lt;keyword&gt;Feasibility Studies&lt;/keyword&gt;&lt;keyword&gt;Female&lt;/keyword&gt;&lt;keyword&gt;Germany/epidemiology&lt;/keyword&gt;&lt;keyword&gt;Humans&lt;/keyword&gt;&lt;keyword&gt;Hyperaldosteronism/blood/complications/*diagnosis/epidemiology&lt;/keyword&gt;&lt;keyword&gt;Hypertension/*drug therapy/etiology&lt;/keyword&gt;&lt;keyword&gt;Male&lt;/keyword&gt;&lt;keyword&gt;Middle Aged&lt;/keyword&gt;&lt;keyword&gt;Pilot Projects&lt;/keyword&gt;&lt;keyword&gt;*Primary Health Care&lt;/keyword&gt;&lt;keyword&gt;Renin/blood&lt;/keyword&gt;&lt;/keywords&gt;&lt;dates&gt;&lt;year&gt;2012&lt;/year&gt;&lt;pub-dates&gt;&lt;date&gt;Jan-Feb&lt;/date&gt;&lt;/pub-dates&gt;&lt;/dates&gt;&lt;isbn&gt;1557-2625&lt;/isbn&gt;&lt;accession-num&gt;22218630&lt;/accession-num&gt;&lt;urls&gt;&lt;/urls&gt;&lt;electronic-resource-num&gt;10.3122/jabfm.2012.01.110099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159F4F2F" w14:textId="77777777" w:rsidR="00382B54" w:rsidRPr="008D0D81" w:rsidRDefault="00382B54" w:rsidP="0022422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ARR reference was according to the local laboratory</w:t>
            </w:r>
          </w:p>
        </w:tc>
      </w:tr>
      <w:tr w:rsidR="00382B54" w:rsidRPr="008D0D81" w14:paraId="66FC1B5D" w14:textId="77777777" w:rsidTr="004179E1">
        <w:tc>
          <w:tcPr>
            <w:tcW w:w="2547" w:type="dxa"/>
            <w:shd w:val="clear" w:color="auto" w:fill="auto"/>
          </w:tcPr>
          <w:p w14:paraId="6AD226A9" w14:textId="1ADAEF23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Volpe et al (2013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xwZTwvQXV0aG9yPjxZZWFyPjIwMTM8L1llYXI+PFJl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xwZTwvQXV0aG9yPjxZZWFyPjIwMTM8L1llYXI+PFJl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1B2210D1" w14:textId="693055E5" w:rsidR="00382B54" w:rsidRPr="008D0D81" w:rsidRDefault="00382B54" w:rsidP="0022422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ARR threshold was “half of that used in clinical practice” and “close to the mean for the healthy Swedish population”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sterdahl&lt;/Author&gt;&lt;Year&gt;2006&lt;/Year&gt;&lt;RecNum&gt;14&lt;/RecNum&gt;&lt;DisplayText&gt;[2]&lt;/DisplayText&gt;&lt;record&gt;&lt;rec-number&gt;14&lt;/rec-number&gt;&lt;foreign-keys&gt;&lt;key app="EN" db-id="9tesv9wx32x22iesawyvfae550avwsrd9tfs" timestamp="1628977281"&gt;14&lt;/key&gt;&lt;/foreign-keys&gt;&lt;ref-type name="Journal Article"&gt;17&lt;/ref-type&gt;&lt;contributors&gt;&lt;authors&gt;&lt;author&gt;Westerdahl, C.&lt;/author&gt;&lt;author&gt;Bergenfelz, A.&lt;/author&gt;&lt;author&gt;Isaksson, A.&lt;/author&gt;&lt;author&gt;Wihl, A.&lt;/author&gt;&lt;author&gt;Nerbrand, C.&lt;/author&gt;&lt;author&gt;Valdemarsson, S.&lt;/author&gt;&lt;/authors&gt;&lt;/contributors&gt;&lt;auth-address&gt;Department of General Practice, Lund University, Sweden. cwesterdahl@telia.com&lt;/auth-address&gt;&lt;titles&gt;&lt;title&gt;High frequency of primary hyperaldosteronism among hypertensive patients from a primary care area in Sweden&lt;/title&gt;&lt;secondary-title&gt;Scand J Prim Health Care&lt;/secondary-title&gt;&lt;/titles&gt;&lt;periodical&gt;&lt;full-title&gt;Scand J Prim Health Care&lt;/full-title&gt;&lt;/periodical&gt;&lt;pages&gt;154-9&lt;/pages&gt;&lt;volume&gt;24&lt;/volume&gt;&lt;number&gt;3&lt;/number&gt;&lt;edition&gt;2006/08/23&lt;/edition&gt;&lt;keywords&gt;&lt;keyword&gt;Aged&lt;/keyword&gt;&lt;keyword&gt;Aldosterone/blood&lt;/keyword&gt;&lt;keyword&gt;Fludrocortisone&lt;/keyword&gt;&lt;keyword&gt;Humans&lt;/keyword&gt;&lt;keyword&gt;Hyperaldosteronism/blood/diagnosis/*epidemiology/etiology&lt;/keyword&gt;&lt;keyword&gt;Hypertension/blood/diagnosis/*epidemiology/etiology&lt;/keyword&gt;&lt;keyword&gt;Middle Aged&lt;/keyword&gt;&lt;keyword&gt;Renin/blood&lt;/keyword&gt;&lt;keyword&gt;Sweden/epidemiology&lt;/keyword&gt;&lt;/keywords&gt;&lt;dates&gt;&lt;year&gt;2006&lt;/year&gt;&lt;pub-dates&gt;&lt;date&gt;Sep&lt;/date&gt;&lt;/pub-dates&gt;&lt;/dates&gt;&lt;isbn&gt;0281-3432 (Print)&amp;#xD;0281-3432&lt;/isbn&gt;&lt;accession-num&gt;16923624&lt;/accession-num&gt;&lt;urls&gt;&lt;/urls&gt;&lt;electronic-resource-num&gt;10.1080/02813430600830931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4EBD94D" w14:textId="77777777" w:rsidR="00382B54" w:rsidRPr="008D0D81" w:rsidRDefault="00382B54" w:rsidP="0022422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PAC threshold was a “hypothetical” limit</w:t>
            </w:r>
          </w:p>
        </w:tc>
      </w:tr>
      <w:tr w:rsidR="0089178D" w:rsidRPr="008D0D81" w14:paraId="4B5F03F2" w14:textId="77777777" w:rsidTr="009467D6">
        <w:tc>
          <w:tcPr>
            <w:tcW w:w="2547" w:type="dxa"/>
            <w:shd w:val="clear" w:color="auto" w:fill="auto"/>
          </w:tcPr>
          <w:p w14:paraId="553602B4" w14:textId="7909744A" w:rsidR="0089178D" w:rsidRPr="008D0D81" w:rsidRDefault="0089178D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  <w:r w:rsidR="00C15DF9" w:rsidRPr="008D0D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i et al (2016)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lati&lt;/Author&gt;&lt;Year&gt;2016&lt;/Year&gt;&lt;RecNum&gt;15&lt;/RecNum&gt;&lt;DisplayText&gt;[7]&lt;/DisplayText&gt;&lt;record&gt;&lt;rec-number&gt;15&lt;/rec-number&gt;&lt;foreign-keys&gt;&lt;key app="EN" db-id="9tesv9wx32x22iesawyvfae550avwsrd9tfs" timestamp="1628977460"&gt;15&lt;/key&gt;&lt;/foreign-keys&gt;&lt;ref-type name="Journal Article"&gt;17&lt;/ref-type&gt;&lt;contributors&gt;&lt;authors&gt;&lt;author&gt;Galati, S. J.&lt;/author&gt;&lt;author&gt;Cheesman, K. C.&lt;/author&gt;&lt;author&gt;Springer-Miller, R.&lt;/author&gt;&lt;author&gt;Hopkins, S. M.&lt;/author&gt;&lt;author&gt;Krakoff, L.&lt;/author&gt;&lt;author&gt;Bagiella, E.&lt;/author&gt;&lt;author&gt;Zhuk, R. A.&lt;/author&gt;&lt;author&gt;Ying, T. K.&lt;/author&gt;&lt;author&gt;Amer, C.&lt;/author&gt;&lt;author&gt;Boyajian, M. K.&lt;/author&gt;&lt;author&gt;Inabnet, W. B., 3rd&lt;/author&gt;&lt;author&gt;Levine, A. C.&lt;/author&gt;&lt;/authors&gt;&lt;/contributors&gt;&lt;titles&gt;&lt;title&gt;PREVELENCE OF PRIMARY ALDOSTERONISM IN AN URBAN HYPERTENSIVE POPULATION&lt;/title&gt;&lt;secondary-title&gt;Endocr Pract&lt;/secondary-title&gt;&lt;/titles&gt;&lt;periodical&gt;&lt;full-title&gt;Endocr Pract&lt;/full-title&gt;&lt;/periodical&gt;&lt;pages&gt;1296-1302&lt;/pages&gt;&lt;volume&gt;22&lt;/volume&gt;&lt;number&gt;11&lt;/number&gt;&lt;edition&gt;2016/11/29&lt;/edition&gt;&lt;keywords&gt;&lt;keyword&gt;Adult&lt;/keyword&gt;&lt;keyword&gt;Aged&lt;/keyword&gt;&lt;keyword&gt;Aldosterone/*blood&lt;/keyword&gt;&lt;keyword&gt;Comorbidity&lt;/keyword&gt;&lt;keyword&gt;Female&lt;/keyword&gt;&lt;keyword&gt;Humans&lt;/keyword&gt;&lt;keyword&gt;Hyperaldosteronism/blood/*epidemiology&lt;/keyword&gt;&lt;keyword&gt;Hypertension/blood/*epidemiology&lt;/keyword&gt;&lt;keyword&gt;Male&lt;/keyword&gt;&lt;keyword&gt;Middle Aged&lt;/keyword&gt;&lt;keyword&gt;Prevalence&lt;/keyword&gt;&lt;keyword&gt;Renin/*blood&lt;/keyword&gt;&lt;keyword&gt;Urban Population/*statistics &amp;amp; numerical data&lt;/keyword&gt;&lt;/keywords&gt;&lt;dates&gt;&lt;year&gt;2016&lt;/year&gt;&lt;pub-dates&gt;&lt;date&gt;Nov&lt;/date&gt;&lt;/pub-dates&gt;&lt;/dates&gt;&lt;isbn&gt;1530-891X (Print)&amp;#xD;1530-891x&lt;/isbn&gt;&lt;accession-num&gt;27893293&lt;/accession-num&gt;&lt;urls&gt;&lt;/urls&gt;&lt;electronic-resource-num&gt;10.4158/e161332.Or&lt;/electronic-resource-num&gt;&lt;remote-database-provider&gt;NLM&lt;/remote-database-provider&gt;&lt;language&gt;eng&lt;/language&gt;&lt;/record&gt;&lt;/Cite&gt;&lt;/EndNote&gt;</w:instrTex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119224B9" w14:textId="6C48EEAC" w:rsidR="0089178D" w:rsidRPr="008D0D81" w:rsidRDefault="0047336B" w:rsidP="002242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 of the ARR</w:t>
            </w:r>
            <w:r w:rsidR="0089178D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threshold was not </w:t>
            </w:r>
            <w:r w:rsidR="006977F1" w:rsidRPr="008D0D81">
              <w:rPr>
                <w:rFonts w:ascii="Times New Roman" w:hAnsi="Times New Roman" w:cs="Times New Roman"/>
                <w:sz w:val="24"/>
                <w:szCs w:val="24"/>
              </w:rPr>
              <w:t>described</w:t>
            </w:r>
            <w:r w:rsidR="00821021" w:rsidRPr="008D0D81">
              <w:rPr>
                <w:rFonts w:ascii="Times New Roman" w:hAnsi="Times New Roman" w:cs="Times New Roman"/>
                <w:sz w:val="24"/>
                <w:szCs w:val="24"/>
              </w:rPr>
              <w:t>. Compared to other studies, a</w:t>
            </w:r>
            <w:r w:rsidR="0089178D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lower ARR threshold </w:t>
            </w:r>
            <w:r w:rsidR="00821021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was set to reduce the chance of false negatives </w:t>
            </w:r>
            <w:r w:rsidR="0089178D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EFF38B" w14:textId="1C4FE95A" w:rsidR="00821021" w:rsidRPr="008D0D81" w:rsidRDefault="00821021" w:rsidP="002242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 of the PAC threshold was not stated</w:t>
            </w:r>
          </w:p>
        </w:tc>
      </w:tr>
      <w:tr w:rsidR="00382B54" w:rsidRPr="008D0D81" w14:paraId="3023EF19" w14:textId="77777777" w:rsidTr="000B45A6">
        <w:tc>
          <w:tcPr>
            <w:tcW w:w="2547" w:type="dxa"/>
            <w:shd w:val="clear" w:color="auto" w:fill="auto"/>
          </w:tcPr>
          <w:p w14:paraId="57A313DD" w14:textId="73D072FE" w:rsidR="00382B54" w:rsidRPr="008D0D81" w:rsidRDefault="00382B54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Monticone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 (2017)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50aWNvbmU8L0F1dGhvcj48WWVhcj4yMDE3PC9ZZWFy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50aWNvbmU8L0F1dGhvcj48WWVhcj4yMDE3PC9ZZWFy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263DE917" w14:textId="1DDAE428" w:rsidR="00382B54" w:rsidRPr="008D0D81" w:rsidRDefault="00382B54" w:rsidP="0022422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s of ARR and PAC thresholds were not described</w:t>
            </w:r>
          </w:p>
        </w:tc>
      </w:tr>
      <w:tr w:rsidR="0089178D" w:rsidRPr="008D0D81" w14:paraId="6958FDDC" w14:textId="77777777" w:rsidTr="009467D6">
        <w:tc>
          <w:tcPr>
            <w:tcW w:w="2547" w:type="dxa"/>
            <w:shd w:val="clear" w:color="auto" w:fill="auto"/>
          </w:tcPr>
          <w:p w14:paraId="566CE144" w14:textId="1757F3BE" w:rsidR="0089178D" w:rsidRPr="008D0D81" w:rsidRDefault="0089178D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Kayser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 (2018)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w6R5c2VyPC9BdXRob3I+PFllYXI+MjAxODwvWWVhcj48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w6R5c2VyPC9BdXRob3I+PFllYXI+MjAxODwvWWVhcj48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2A0AE31E" w14:textId="657922C6" w:rsidR="0089178D" w:rsidRPr="008D0D81" w:rsidRDefault="00965547" w:rsidP="002242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The source of the ARR threshold was not </w:t>
            </w:r>
            <w:r w:rsidR="006977F1" w:rsidRPr="008D0D81">
              <w:rPr>
                <w:rFonts w:ascii="Times New Roman" w:hAnsi="Times New Roman" w:cs="Times New Roman"/>
                <w:sz w:val="24"/>
                <w:szCs w:val="24"/>
              </w:rPr>
              <w:t>discussed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9178D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ompared to </w:t>
            </w:r>
            <w:r w:rsidR="0047336B" w:rsidRPr="008D0D81">
              <w:rPr>
                <w:rFonts w:ascii="Times New Roman" w:hAnsi="Times New Roman" w:cs="Times New Roman"/>
                <w:sz w:val="24"/>
                <w:szCs w:val="24"/>
              </w:rPr>
              <w:t>previous studies, a lower ARR threshold was used</w:t>
            </w:r>
            <w:r w:rsidR="0089178D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miss as few PA patients as possible</w:t>
            </w:r>
          </w:p>
          <w:p w14:paraId="20A15C27" w14:textId="5CB9D53A" w:rsidR="0089178D" w:rsidRPr="008D0D81" w:rsidRDefault="00965547" w:rsidP="0022422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The source of the PAC threshold was not stated. The use of PAC threshold was to prevent too many false-positive test results</w:t>
            </w:r>
          </w:p>
        </w:tc>
      </w:tr>
      <w:tr w:rsidR="0089178D" w:rsidRPr="008D0D81" w14:paraId="1C63EEC4" w14:textId="77777777" w:rsidTr="00C92403">
        <w:trPr>
          <w:trHeight w:val="769"/>
        </w:trPr>
        <w:tc>
          <w:tcPr>
            <w:tcW w:w="2547" w:type="dxa"/>
            <w:shd w:val="clear" w:color="auto" w:fill="auto"/>
          </w:tcPr>
          <w:p w14:paraId="730B96AC" w14:textId="272BA44E" w:rsidR="0089178D" w:rsidRPr="008D0D81" w:rsidRDefault="0089178D" w:rsidP="002242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u et al (2020)</w:t>
            </w:r>
            <w:r w:rsidR="00224229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xMTwvUmVjTnVtPjxEaXNwbGF5VGV4dD5bMTBdPC9EaXNwbGF5VGV4dD48cmVjb3JkPjxyZWMt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A8L1llYXI+PFJlY051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24229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224229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909" w:type="dxa"/>
            <w:shd w:val="clear" w:color="auto" w:fill="auto"/>
          </w:tcPr>
          <w:p w14:paraId="5E16666B" w14:textId="7D897CEF" w:rsidR="0089178D" w:rsidRPr="008D0D81" w:rsidRDefault="00382B54" w:rsidP="0022422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The sources of ARR and PAC thresholds were not described. But the authors cited </w:t>
            </w: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Westerdahl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sterdahl&lt;/Author&gt;&lt;Year&gt;2011&lt;/Year&gt;&lt;RecNum&gt;13&lt;/RecNum&gt;&lt;DisplayText&gt;[4]&lt;/DisplayText&gt;&lt;record&gt;&lt;rec-number&gt;13&lt;/rec-number&gt;&lt;foreign-keys&gt;&lt;key app="EN" db-id="9tesv9wx32x22iesawyvfae550avwsrd9tfs" timestamp="1628976597"&gt;13&lt;/key&gt;&lt;/foreign-keys&gt;&lt;ref-type name="Journal Article"&gt;17&lt;/ref-type&gt;&lt;contributors&gt;&lt;authors&gt;&lt;author&gt;Westerdahl, C.&lt;/author&gt;&lt;author&gt;Bergenfelz, A.&lt;/author&gt;&lt;author&gt;Isaksson, A.&lt;/author&gt;&lt;author&gt;Nerbrand, C.&lt;/author&gt;&lt;author&gt;Valdemarsson, S.&lt;/author&gt;&lt;/authors&gt;&lt;/contributors&gt;&lt;auth-address&gt;Department of General Practice, Lund University, Sweden. cwesterdahl@telia.com&lt;/auth-address&gt;&lt;titles&gt;&lt;title&gt;Primary aldosteronism among newly diagnosed and untreated hypertensive patients in a Swedish primary care area&lt;/title&gt;&lt;secondary-title&gt;Scand J Prim Health Care&lt;/secondary-title&gt;&lt;/titles&gt;&lt;periodical&gt;&lt;full-title&gt;Scand J Prim Health Care&lt;/full-title&gt;&lt;/periodical&gt;&lt;pages&gt;57-62&lt;/pages&gt;&lt;volume&gt;29&lt;/volume&gt;&lt;number&gt;1&lt;/number&gt;&lt;edition&gt;2011/02/18&lt;/edition&gt;&lt;keywords&gt;&lt;keyword&gt;Adrenal Glands/diagnostic imaging&lt;/keyword&gt;&lt;keyword&gt;Adult&lt;/keyword&gt;&lt;keyword&gt;Aged&lt;/keyword&gt;&lt;keyword&gt;Aldosterone/blood&lt;/keyword&gt;&lt;keyword&gt;Blood Specimen Collection&lt;/keyword&gt;&lt;keyword&gt;Female&lt;/keyword&gt;&lt;keyword&gt;Fludrocortisone&lt;/keyword&gt;&lt;keyword&gt;Humans&lt;/keyword&gt;&lt;keyword&gt;Hyperaldosteronism/blood/complications/*diagnosis&lt;/keyword&gt;&lt;keyword&gt;Hypertension/blood/complications/*diagnosis&lt;/keyword&gt;&lt;keyword&gt;Male&lt;/keyword&gt;&lt;keyword&gt;Middle Aged&lt;/keyword&gt;&lt;keyword&gt;Renin/blood&lt;/keyword&gt;&lt;keyword&gt;Tomography, X-Ray Computed&lt;/keyword&gt;&lt;/keywords&gt;&lt;dates&gt;&lt;year&gt;2011&lt;/year&gt;&lt;pub-dates&gt;&lt;date&gt;Mar&lt;/date&gt;&lt;/pub-dates&gt;&lt;/dates&gt;&lt;isbn&gt;0281-3432 (Print)&amp;#xD;0281-3432&lt;/isbn&gt;&lt;accession-num&gt;21323498&lt;/accession-num&gt;&lt;urls&gt;&lt;/urls&gt;&lt;custom2&gt;PMC3347934&lt;/custom2&gt;&lt;electronic-resource-num&gt;10.3109/02813432.2011.554015&lt;/electronic-resource-num&gt;&lt;remote-database-provider&gt;NLM&lt;/remote-database-provider&gt;&lt;language&gt;eng&lt;/language&gt;&lt;/record&gt;&lt;/Cite&gt;&lt;/EndNote&gt;</w:instrTex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>Omura</w:t>
            </w:r>
            <w:proofErr w:type="spellEnd"/>
            <w:r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XVyYTwvQXV0aG9yPjxZZWFyPjIwMDQ8L1llYXI+PFJl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XVyYTwvQXV0aG9yPjxZZWFyPjIwMDQ8L1llYXI+PFJl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</w:fldData>
              </w:fldCha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</w:r>
            <w:r w:rsidR="008D0D81"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D0D81" w:rsidRPr="008D0D81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8D0D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92403" w:rsidRPr="008D0D81">
              <w:rPr>
                <w:rFonts w:ascii="Times New Roman" w:hAnsi="Times New Roman" w:cs="Times New Roman"/>
                <w:sz w:val="24"/>
                <w:szCs w:val="24"/>
              </w:rPr>
              <w:t xml:space="preserve"> as two studies “with a similar ARR cut-off”</w:t>
            </w:r>
          </w:p>
        </w:tc>
      </w:tr>
    </w:tbl>
    <w:p w14:paraId="2313A6EF" w14:textId="15369258" w:rsidR="0047336B" w:rsidRPr="008D0D81" w:rsidRDefault="0047336B" w:rsidP="00224229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998EB6B" w14:textId="7C16725C" w:rsidR="00382B54" w:rsidRPr="008D0D81" w:rsidRDefault="00382B54" w:rsidP="002242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0D8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97EB548" w14:textId="77777777" w:rsidR="0047336B" w:rsidRPr="008D0D81" w:rsidRDefault="0047336B" w:rsidP="00224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6F11E8" w14:textId="77777777" w:rsidR="008D0D81" w:rsidRPr="008D0D81" w:rsidRDefault="0047336B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  <w:sz w:val="24"/>
          <w:szCs w:val="24"/>
        </w:rPr>
        <w:fldChar w:fldCharType="begin"/>
      </w:r>
      <w:r w:rsidRPr="008D0D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D0D81">
        <w:rPr>
          <w:rFonts w:ascii="Times New Roman" w:hAnsi="Times New Roman" w:cs="Times New Roman"/>
          <w:sz w:val="24"/>
          <w:szCs w:val="24"/>
        </w:rPr>
        <w:fldChar w:fldCharType="separate"/>
      </w:r>
      <w:r w:rsidR="008D0D81" w:rsidRPr="008D0D81">
        <w:rPr>
          <w:rFonts w:ascii="Times New Roman" w:hAnsi="Times New Roman" w:cs="Times New Roman"/>
        </w:rPr>
        <w:t>1</w:t>
      </w:r>
      <w:r w:rsidR="008D0D81" w:rsidRPr="008D0D81">
        <w:rPr>
          <w:rFonts w:ascii="Times New Roman" w:hAnsi="Times New Roman" w:cs="Times New Roman"/>
        </w:rPr>
        <w:tab/>
        <w:t xml:space="preserve">Loh, K. C., Koay, E. S., Khaw, M. C., Emmanuel, S. C. &amp; Young, W. F., Jr. Prevalence of primary aldosteronism among Asian hypertensive patients in Singapore. J Clin Endocrinol Metab </w:t>
      </w:r>
      <w:r w:rsidR="008D0D81" w:rsidRPr="008D0D81">
        <w:rPr>
          <w:rFonts w:ascii="Times New Roman" w:hAnsi="Times New Roman" w:cs="Times New Roman"/>
          <w:b/>
        </w:rPr>
        <w:t>85</w:t>
      </w:r>
      <w:r w:rsidR="008D0D81" w:rsidRPr="008D0D81">
        <w:rPr>
          <w:rFonts w:ascii="Times New Roman" w:hAnsi="Times New Roman" w:cs="Times New Roman"/>
        </w:rPr>
        <w:t>, 2854-2859 (2000).</w:t>
      </w:r>
    </w:p>
    <w:p w14:paraId="40EB37EB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2</w:t>
      </w:r>
      <w:r w:rsidRPr="008D0D81">
        <w:rPr>
          <w:rFonts w:ascii="Times New Roman" w:hAnsi="Times New Roman" w:cs="Times New Roman"/>
        </w:rPr>
        <w:tab/>
        <w:t xml:space="preserve">Westerdahl, C., Bergenfelz, A., Isaksson, A., Wihl, A., Nerbrand, C. &amp; Valdemarsson, S. High frequency of primary hyperaldosteronism among hypertensive patients from a primary care area in Sweden. Scand J Prim Health Care </w:t>
      </w:r>
      <w:r w:rsidRPr="008D0D81">
        <w:rPr>
          <w:rFonts w:ascii="Times New Roman" w:hAnsi="Times New Roman" w:cs="Times New Roman"/>
          <w:b/>
        </w:rPr>
        <w:t>24</w:t>
      </w:r>
      <w:r w:rsidRPr="008D0D81">
        <w:rPr>
          <w:rFonts w:ascii="Times New Roman" w:hAnsi="Times New Roman" w:cs="Times New Roman"/>
        </w:rPr>
        <w:t>, 154-159 (2006).</w:t>
      </w:r>
    </w:p>
    <w:p w14:paraId="7577402B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3</w:t>
      </w:r>
      <w:r w:rsidRPr="008D0D81">
        <w:rPr>
          <w:rFonts w:ascii="Times New Roman" w:hAnsi="Times New Roman" w:cs="Times New Roman"/>
        </w:rPr>
        <w:tab/>
        <w:t xml:space="preserve">Racine, M. C., Douville, P. &amp; Lebel, M. Functional tests for primary aldosteronism: value of captopril suppression. Curr Hypertens Rep </w:t>
      </w:r>
      <w:r w:rsidRPr="008D0D81">
        <w:rPr>
          <w:rFonts w:ascii="Times New Roman" w:hAnsi="Times New Roman" w:cs="Times New Roman"/>
          <w:b/>
        </w:rPr>
        <w:t>4</w:t>
      </w:r>
      <w:r w:rsidRPr="008D0D81">
        <w:rPr>
          <w:rFonts w:ascii="Times New Roman" w:hAnsi="Times New Roman" w:cs="Times New Roman"/>
        </w:rPr>
        <w:t>, 245-249 (2002).</w:t>
      </w:r>
    </w:p>
    <w:p w14:paraId="329D5FD4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4</w:t>
      </w:r>
      <w:r w:rsidRPr="008D0D81">
        <w:rPr>
          <w:rFonts w:ascii="Times New Roman" w:hAnsi="Times New Roman" w:cs="Times New Roman"/>
        </w:rPr>
        <w:tab/>
        <w:t xml:space="preserve">Westerdahl, C., Bergenfelz, A., Isaksson, A., Nerbrand, C. &amp; Valdemarsson, S. Primary aldosteronism among newly diagnosed and untreated hypertensive patients in a Swedish primary care area. Scand J Prim Health Care </w:t>
      </w:r>
      <w:r w:rsidRPr="008D0D81">
        <w:rPr>
          <w:rFonts w:ascii="Times New Roman" w:hAnsi="Times New Roman" w:cs="Times New Roman"/>
          <w:b/>
        </w:rPr>
        <w:t>29</w:t>
      </w:r>
      <w:r w:rsidRPr="008D0D81">
        <w:rPr>
          <w:rFonts w:ascii="Times New Roman" w:hAnsi="Times New Roman" w:cs="Times New Roman"/>
        </w:rPr>
        <w:t>, 57-62 (2011).</w:t>
      </w:r>
    </w:p>
    <w:p w14:paraId="3B5C2F10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5</w:t>
      </w:r>
      <w:r w:rsidRPr="008D0D81">
        <w:rPr>
          <w:rFonts w:ascii="Times New Roman" w:hAnsi="Times New Roman" w:cs="Times New Roman"/>
        </w:rPr>
        <w:tab/>
        <w:t xml:space="preserve">Schmiemann, G., Gebhardt, K., Hummers-Pradier, E. &amp; Egidi, G. Prevalence of hyperaldosteronism in primary care patients with resistant hypertension. J Am Board Fam Med </w:t>
      </w:r>
      <w:r w:rsidRPr="008D0D81">
        <w:rPr>
          <w:rFonts w:ascii="Times New Roman" w:hAnsi="Times New Roman" w:cs="Times New Roman"/>
          <w:b/>
        </w:rPr>
        <w:t>25</w:t>
      </w:r>
      <w:r w:rsidRPr="008D0D81">
        <w:rPr>
          <w:rFonts w:ascii="Times New Roman" w:hAnsi="Times New Roman" w:cs="Times New Roman"/>
        </w:rPr>
        <w:t>, 98-103 (2012).</w:t>
      </w:r>
    </w:p>
    <w:p w14:paraId="6A9CCAB0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6</w:t>
      </w:r>
      <w:r w:rsidRPr="008D0D81">
        <w:rPr>
          <w:rFonts w:ascii="Times New Roman" w:hAnsi="Times New Roman" w:cs="Times New Roman"/>
        </w:rPr>
        <w:tab/>
        <w:t xml:space="preserve">Volpe, C., Wahrenberg, H., Hamberger, B. &amp; Thorén, M. Screening for primary aldosteronism in a primary care unit. J Renin Angiotensin Aldosterone Syst </w:t>
      </w:r>
      <w:r w:rsidRPr="008D0D81">
        <w:rPr>
          <w:rFonts w:ascii="Times New Roman" w:hAnsi="Times New Roman" w:cs="Times New Roman"/>
          <w:b/>
        </w:rPr>
        <w:t>14</w:t>
      </w:r>
      <w:r w:rsidRPr="008D0D81">
        <w:rPr>
          <w:rFonts w:ascii="Times New Roman" w:hAnsi="Times New Roman" w:cs="Times New Roman"/>
        </w:rPr>
        <w:t>, 212-219 (2013).</w:t>
      </w:r>
    </w:p>
    <w:p w14:paraId="4F987EE9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7</w:t>
      </w:r>
      <w:r w:rsidRPr="008D0D81">
        <w:rPr>
          <w:rFonts w:ascii="Times New Roman" w:hAnsi="Times New Roman" w:cs="Times New Roman"/>
        </w:rPr>
        <w:tab/>
        <w:t>Galati, S. J.</w:t>
      </w:r>
      <w:r w:rsidRPr="008D0D81">
        <w:rPr>
          <w:rFonts w:ascii="Times New Roman" w:hAnsi="Times New Roman" w:cs="Times New Roman"/>
          <w:i/>
        </w:rPr>
        <w:t xml:space="preserve"> et al.</w:t>
      </w:r>
      <w:r w:rsidRPr="008D0D81">
        <w:rPr>
          <w:rFonts w:ascii="Times New Roman" w:hAnsi="Times New Roman" w:cs="Times New Roman"/>
        </w:rPr>
        <w:t xml:space="preserve"> PREVELENCE OF PRIMARY ALDOSTERONISM IN AN URBAN HYPERTENSIVE POPULATION. Endocr Pract </w:t>
      </w:r>
      <w:r w:rsidRPr="008D0D81">
        <w:rPr>
          <w:rFonts w:ascii="Times New Roman" w:hAnsi="Times New Roman" w:cs="Times New Roman"/>
          <w:b/>
        </w:rPr>
        <w:t>22</w:t>
      </w:r>
      <w:r w:rsidRPr="008D0D81">
        <w:rPr>
          <w:rFonts w:ascii="Times New Roman" w:hAnsi="Times New Roman" w:cs="Times New Roman"/>
        </w:rPr>
        <w:t>, 1296-1302 (2016).</w:t>
      </w:r>
    </w:p>
    <w:p w14:paraId="29947A3C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8</w:t>
      </w:r>
      <w:r w:rsidRPr="008D0D81">
        <w:rPr>
          <w:rFonts w:ascii="Times New Roman" w:hAnsi="Times New Roman" w:cs="Times New Roman"/>
        </w:rPr>
        <w:tab/>
        <w:t>Monticone, S.</w:t>
      </w:r>
      <w:r w:rsidRPr="008D0D81">
        <w:rPr>
          <w:rFonts w:ascii="Times New Roman" w:hAnsi="Times New Roman" w:cs="Times New Roman"/>
          <w:i/>
        </w:rPr>
        <w:t xml:space="preserve"> et al.</w:t>
      </w:r>
      <w:r w:rsidRPr="008D0D81">
        <w:rPr>
          <w:rFonts w:ascii="Times New Roman" w:hAnsi="Times New Roman" w:cs="Times New Roman"/>
        </w:rPr>
        <w:t xml:space="preserve"> Prevalence and Clinical Manifestations of Primary Aldosteronism Encountered in Primary Care Practice. J Am Coll Cardiol </w:t>
      </w:r>
      <w:r w:rsidRPr="008D0D81">
        <w:rPr>
          <w:rFonts w:ascii="Times New Roman" w:hAnsi="Times New Roman" w:cs="Times New Roman"/>
          <w:b/>
        </w:rPr>
        <w:t>69</w:t>
      </w:r>
      <w:r w:rsidRPr="008D0D81">
        <w:rPr>
          <w:rFonts w:ascii="Times New Roman" w:hAnsi="Times New Roman" w:cs="Times New Roman"/>
        </w:rPr>
        <w:t>, 1811-1820 (2017).</w:t>
      </w:r>
    </w:p>
    <w:p w14:paraId="2EF47B43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9</w:t>
      </w:r>
      <w:r w:rsidRPr="008D0D81">
        <w:rPr>
          <w:rFonts w:ascii="Times New Roman" w:hAnsi="Times New Roman" w:cs="Times New Roman"/>
        </w:rPr>
        <w:tab/>
        <w:t xml:space="preserve">Käyser, S. C., Deinum, J., de Grauw, W. J., Schalk, B. W., Bor, H. J., Lenders, J. W., Schermer, T. R. &amp; Biermans, M. C. Prevalence of primary aldosteronism in primary care: a cross-sectional study. Br J Gen Pract </w:t>
      </w:r>
      <w:r w:rsidRPr="008D0D81">
        <w:rPr>
          <w:rFonts w:ascii="Times New Roman" w:hAnsi="Times New Roman" w:cs="Times New Roman"/>
          <w:b/>
        </w:rPr>
        <w:t>68</w:t>
      </w:r>
      <w:r w:rsidRPr="008D0D81">
        <w:rPr>
          <w:rFonts w:ascii="Times New Roman" w:hAnsi="Times New Roman" w:cs="Times New Roman"/>
        </w:rPr>
        <w:t>, e114-e122 (2018).</w:t>
      </w:r>
    </w:p>
    <w:p w14:paraId="38D6DF02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10</w:t>
      </w:r>
      <w:r w:rsidRPr="008D0D81">
        <w:rPr>
          <w:rFonts w:ascii="Times New Roman" w:hAnsi="Times New Roman" w:cs="Times New Roman"/>
        </w:rPr>
        <w:tab/>
        <w:t>Xu, Z.</w:t>
      </w:r>
      <w:r w:rsidRPr="008D0D81">
        <w:rPr>
          <w:rFonts w:ascii="Times New Roman" w:hAnsi="Times New Roman" w:cs="Times New Roman"/>
          <w:i/>
        </w:rPr>
        <w:t xml:space="preserve"> et al.</w:t>
      </w:r>
      <w:r w:rsidRPr="008D0D81">
        <w:rPr>
          <w:rFonts w:ascii="Times New Roman" w:hAnsi="Times New Roman" w:cs="Times New Roman"/>
        </w:rPr>
        <w:t xml:space="preserve"> Primary Aldosteronism in Patients in China With Recently Detected Hypertension. J Am Coll Cardiol </w:t>
      </w:r>
      <w:r w:rsidRPr="008D0D81">
        <w:rPr>
          <w:rFonts w:ascii="Times New Roman" w:hAnsi="Times New Roman" w:cs="Times New Roman"/>
          <w:b/>
        </w:rPr>
        <w:t>75</w:t>
      </w:r>
      <w:r w:rsidRPr="008D0D81">
        <w:rPr>
          <w:rFonts w:ascii="Times New Roman" w:hAnsi="Times New Roman" w:cs="Times New Roman"/>
        </w:rPr>
        <w:t>, 1913-1922 (2020).</w:t>
      </w:r>
    </w:p>
    <w:p w14:paraId="729D0995" w14:textId="77777777" w:rsidR="008D0D81" w:rsidRPr="008D0D81" w:rsidRDefault="008D0D81" w:rsidP="008D0D8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D0D81">
        <w:rPr>
          <w:rFonts w:ascii="Times New Roman" w:hAnsi="Times New Roman" w:cs="Times New Roman"/>
        </w:rPr>
        <w:t>11</w:t>
      </w:r>
      <w:r w:rsidRPr="008D0D81">
        <w:rPr>
          <w:rFonts w:ascii="Times New Roman" w:hAnsi="Times New Roman" w:cs="Times New Roman"/>
        </w:rPr>
        <w:tab/>
        <w:t xml:space="preserve">Omura, M., Saito, J., Yamaguchi, K., Kakuta, Y. &amp; Nishikawa, T. Prospective study on the prevalence of secondary hypertension among hypertensive patients visiting a general outpatient clinic in Japan. Hypertens Res </w:t>
      </w:r>
      <w:r w:rsidRPr="008D0D81">
        <w:rPr>
          <w:rFonts w:ascii="Times New Roman" w:hAnsi="Times New Roman" w:cs="Times New Roman"/>
          <w:b/>
        </w:rPr>
        <w:t>27</w:t>
      </w:r>
      <w:r w:rsidRPr="008D0D81">
        <w:rPr>
          <w:rFonts w:ascii="Times New Roman" w:hAnsi="Times New Roman" w:cs="Times New Roman"/>
        </w:rPr>
        <w:t>, 193-202 (2004).</w:t>
      </w:r>
    </w:p>
    <w:p w14:paraId="309A41F1" w14:textId="03EE937E" w:rsidR="00847569" w:rsidRPr="008D0D81" w:rsidRDefault="0047336B" w:rsidP="002242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0D8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47569" w:rsidRPr="008D0D81" w:rsidSect="004F186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D588C"/>
    <w:multiLevelType w:val="hybridMultilevel"/>
    <w:tmpl w:val="23B65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A4665B"/>
    <w:multiLevelType w:val="hybridMultilevel"/>
    <w:tmpl w:val="6FA0EF06"/>
    <w:lvl w:ilvl="0" w:tplc="BAD2C3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0799E"/>
    <w:multiLevelType w:val="hybridMultilevel"/>
    <w:tmpl w:val="7BFC130C"/>
    <w:lvl w:ilvl="0" w:tplc="BAD2C3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C6587"/>
    <w:multiLevelType w:val="hybridMultilevel"/>
    <w:tmpl w:val="4F4458A0"/>
    <w:lvl w:ilvl="0" w:tplc="BAD2C3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183AAD"/>
    <w:multiLevelType w:val="hybridMultilevel"/>
    <w:tmpl w:val="7326EC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 Pathology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sv9wx32x22iesawyvfae550avwsrd9tfs&quot;&gt;ARR Review&lt;record-ids&gt;&lt;item&gt;11&lt;/item&gt;&lt;item&gt;13&lt;/item&gt;&lt;item&gt;14&lt;/item&gt;&lt;item&gt;15&lt;/item&gt;&lt;item&gt;16&lt;/item&gt;&lt;item&gt;18&lt;/item&gt;&lt;item&gt;20&lt;/item&gt;&lt;item&gt;21&lt;/item&gt;&lt;item&gt;46&lt;/item&gt;&lt;item&gt;51&lt;/item&gt;&lt;item&gt;52&lt;/item&gt;&lt;/record-ids&gt;&lt;/item&gt;&lt;/Libraries&gt;"/>
  </w:docVars>
  <w:rsids>
    <w:rsidRoot w:val="0089178D"/>
    <w:rsid w:val="00135A9A"/>
    <w:rsid w:val="00224229"/>
    <w:rsid w:val="0026778E"/>
    <w:rsid w:val="00330BDB"/>
    <w:rsid w:val="00335D60"/>
    <w:rsid w:val="00382B54"/>
    <w:rsid w:val="003D4704"/>
    <w:rsid w:val="00454D76"/>
    <w:rsid w:val="0047336B"/>
    <w:rsid w:val="004F186A"/>
    <w:rsid w:val="00545653"/>
    <w:rsid w:val="0061799B"/>
    <w:rsid w:val="006977F1"/>
    <w:rsid w:val="00733500"/>
    <w:rsid w:val="00821021"/>
    <w:rsid w:val="00847569"/>
    <w:rsid w:val="008739E2"/>
    <w:rsid w:val="0089178D"/>
    <w:rsid w:val="008D0D81"/>
    <w:rsid w:val="00965547"/>
    <w:rsid w:val="009B5C51"/>
    <w:rsid w:val="00C15DF9"/>
    <w:rsid w:val="00C92403"/>
    <w:rsid w:val="00E645DA"/>
    <w:rsid w:val="00F9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F898"/>
  <w15:chartTrackingRefBased/>
  <w15:docId w15:val="{9C87A219-5160-48AF-9CD5-A08ED4AD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7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78D"/>
    <w:pPr>
      <w:ind w:left="720"/>
      <w:contextualSpacing/>
    </w:pPr>
  </w:style>
  <w:style w:type="table" w:styleId="TableGrid">
    <w:name w:val="Table Grid"/>
    <w:basedOn w:val="TableNormal"/>
    <w:uiPriority w:val="39"/>
    <w:rsid w:val="008917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336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3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3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336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9</Words>
  <Characters>1646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y</cp:lastModifiedBy>
  <cp:revision>3</cp:revision>
  <dcterms:created xsi:type="dcterms:W3CDTF">2022-04-02T02:52:00Z</dcterms:created>
  <dcterms:modified xsi:type="dcterms:W3CDTF">2022-04-02T02:55:00Z</dcterms:modified>
</cp:coreProperties>
</file>